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>Table S3.  Structure Preparation Details for  MD Simulations of the ABL and EGFR  Complexes.</w:t>
      </w:r>
    </w:p>
    <w:p>
      <w:pPr>
        <w:pStyle w:val="Normal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1876"/>
        <w:gridCol w:w="1649"/>
        <w:gridCol w:w="657"/>
        <w:gridCol w:w="1543"/>
      </w:tblGrid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Kinase Structur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# of atoms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atom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on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ter atoms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L-WT(2FO0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5004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737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42639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L-T315I (2FO0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5005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737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42636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ABL-WT(1OPL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4162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583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35751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ABL-T315I (1OPL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4163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584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35763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EGFR-WT (2GS7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5745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934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48060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EGFR-T790M (2GS7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5745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935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lang w:eastAsia="ar-SA"/>
              </w:rPr>
            </w:pPr>
            <w:r>
              <w:rPr>
                <w:rFonts w:eastAsia="Calibri" w:cs="Calibri"/>
                <w:lang w:eastAsia="ar-SA"/>
              </w:rPr>
              <w:t>480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6:03:00Z</dcterms:created>
  <dc:creator>Gennady Verkhivker</dc:creator>
  <dc:description/>
  <cp:keywords/>
  <dc:language>en-US</dc:language>
  <cp:lastModifiedBy>Gennady Verkhivker</cp:lastModifiedBy>
  <dcterms:modified xsi:type="dcterms:W3CDTF">2009-07-20T20:53:00Z</dcterms:modified>
  <cp:revision>2</cp:revision>
  <dc:subject/>
  <dc:title>Table S3</dc:title>
</cp:coreProperties>
</file>